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9" w:type="dxa"/>
        <w:tblLook w:val="04A0" w:firstRow="1" w:lastRow="0" w:firstColumn="1" w:lastColumn="0" w:noHBand="0" w:noVBand="1"/>
      </w:tblPr>
      <w:tblGrid>
        <w:gridCol w:w="706"/>
        <w:gridCol w:w="2192"/>
        <w:gridCol w:w="816"/>
        <w:gridCol w:w="5755"/>
      </w:tblGrid>
      <w:tr w:rsidR="00BF5331" w:rsidRPr="00A9573B" w14:paraId="3918F675" w14:textId="77777777" w:rsidTr="008F7D31">
        <w:trPr>
          <w:trHeight w:val="286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411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6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宋体" w:hAnsi="Times New Roman" w:cs="Times New Roman"/>
              </w:rPr>
              <w:t>Annotation of KEGG</w:t>
            </w:r>
            <w:r w:rsidRPr="00A9573B">
              <w:rPr>
                <w:rFonts w:ascii="Times New Roman" w:eastAsia="宋体" w:hAnsi="Times New Roman" w:cs="Times New Roman"/>
                <w:vertAlign w:val="superscript"/>
              </w:rPr>
              <w:t>1</w:t>
            </w:r>
            <w:r w:rsidRPr="00A9573B">
              <w:rPr>
                <w:rFonts w:ascii="Times New Roman" w:eastAsia="宋体" w:hAnsi="Times New Roman" w:cs="Times New Roman"/>
              </w:rPr>
              <w:t xml:space="preserve"> pathways </w:t>
            </w:r>
            <w:r w:rsidRPr="00A9573B">
              <w:rPr>
                <w:rFonts w:ascii="Times New Roman" w:eastAsia="宋体" w:hAnsi="Times New Roman" w:cs="Times New Roman" w:hint="eastAsia"/>
              </w:rPr>
              <w:t>of</w:t>
            </w:r>
            <w:r w:rsidRPr="00A9573B">
              <w:rPr>
                <w:rFonts w:ascii="Times New Roman" w:eastAsia="宋体" w:hAnsi="Times New Roman" w:cs="Times New Roman"/>
              </w:rPr>
              <w:t xml:space="preserve"> differential metabolites in ileum contents from group GC</w:t>
            </w:r>
            <w:r w:rsidRPr="00A9573B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A9573B">
              <w:rPr>
                <w:rFonts w:ascii="Times New Roman" w:eastAsia="宋体" w:hAnsi="Times New Roman" w:cs="Times New Roman"/>
              </w:rPr>
              <w:t xml:space="preserve"> vs CC</w:t>
            </w:r>
            <w:r w:rsidRPr="00A9573B">
              <w:rPr>
                <w:rFonts w:ascii="Times New Roman" w:eastAsia="宋体" w:hAnsi="Times New Roman" w:cs="Times New Roman"/>
                <w:vertAlign w:val="superscript"/>
              </w:rPr>
              <w:t>3</w:t>
            </w:r>
          </w:p>
        </w:tc>
      </w:tr>
      <w:tr w:rsidR="00BF5331" w:rsidRPr="00A9573B" w14:paraId="455CD2BC" w14:textId="77777777" w:rsidTr="008F7D31">
        <w:trPr>
          <w:trHeight w:val="286"/>
        </w:trPr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3BDF3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8AC5C7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 Title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24D78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2B6D5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 IDs</w:t>
            </w:r>
          </w:p>
        </w:tc>
      </w:tr>
      <w:tr w:rsidR="00BF5331" w:rsidRPr="00A9573B" w14:paraId="39C84BE6" w14:textId="77777777" w:rsidTr="008F7D31">
        <w:trPr>
          <w:trHeight w:val="274"/>
        </w:trPr>
        <w:tc>
          <w:tcPr>
            <w:tcW w:w="946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497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ion mode</w:t>
            </w:r>
          </w:p>
        </w:tc>
      </w:tr>
      <w:tr w:rsidR="00BF5331" w:rsidRPr="00A9573B" w14:paraId="47347DEB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7F16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423D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F06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96B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nurenic acid, Indole-3-acetic acid, Anthranilic acid, Indole, Xanthurenic Acid, L-Kynurenine</w:t>
            </w:r>
          </w:p>
        </w:tc>
      </w:tr>
      <w:tr w:rsidR="00BF5331" w:rsidRPr="00A9573B" w14:paraId="13A64C2D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6F1F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CE6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277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70A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opine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reatinine, Agmatine, Creatine</w:t>
            </w:r>
          </w:p>
        </w:tc>
      </w:tr>
      <w:tr w:rsidR="00BF5331" w:rsidRPr="00A9573B" w14:paraId="1D034493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12D7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C0A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E54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362E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henylalanine, Anthranilic acid, Indole, D-Erythrose 4-phosphate</w:t>
            </w:r>
          </w:p>
        </w:tc>
      </w:tr>
      <w:tr w:rsidR="00BF5331" w:rsidRPr="00A9573B" w14:paraId="66728D7A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8848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F39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F17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62BB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thylcytosine, Thymine, Cytidine</w:t>
            </w:r>
          </w:p>
        </w:tc>
      </w:tr>
      <w:tr w:rsidR="00BF5331" w:rsidRPr="00A9573B" w14:paraId="3FA8847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70BD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E05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859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45C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lloquinone</w:t>
            </w:r>
          </w:p>
        </w:tc>
      </w:tr>
      <w:tr w:rsidR="00BF5331" w:rsidRPr="00A9573B" w14:paraId="7036389C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B04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6BB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D89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6F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flavin-5-phosphate</w:t>
            </w:r>
          </w:p>
        </w:tc>
      </w:tr>
      <w:tr w:rsidR="00BF5331" w:rsidRPr="00A9573B" w14:paraId="0E42B238" w14:textId="77777777" w:rsidTr="008F7D31">
        <w:trPr>
          <w:trHeight w:val="274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BB6B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F6B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nate and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inate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04FB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C8A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aphos</w:t>
            </w:r>
            <w:proofErr w:type="spellEnd"/>
          </w:p>
        </w:tc>
      </w:tr>
      <w:tr w:rsidR="00BF5331" w:rsidRPr="00A9573B" w14:paraId="10EB9B38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DC6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2DF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6EA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29C0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lucosamine 6-phosphate</w:t>
            </w:r>
          </w:p>
        </w:tc>
      </w:tr>
      <w:tr w:rsidR="00BF5331" w:rsidRPr="00A9573B" w14:paraId="5B0F465C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7F79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0D6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67C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609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anine</w:t>
            </w:r>
            <w:proofErr w:type="spellEnd"/>
          </w:p>
        </w:tc>
      </w:tr>
      <w:tr w:rsidR="00BF5331" w:rsidRPr="00A9573B" w14:paraId="72292EBA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0D49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AFDD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A55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2F0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, Citicoline</w:t>
            </w:r>
          </w:p>
        </w:tc>
      </w:tr>
      <w:tr w:rsidR="00BF5331" w:rsidRPr="00A9573B" w14:paraId="6D6209B0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9A45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16E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04A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0E8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idoxine, D-Erythrose 4-phosphate</w:t>
            </w:r>
          </w:p>
        </w:tc>
      </w:tr>
      <w:tr w:rsidR="00BF5331" w:rsidRPr="00A9573B" w14:paraId="7AAE28E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8B10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D4D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B80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8A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Erythrose 4-phosphate</w:t>
            </w:r>
          </w:p>
        </w:tc>
      </w:tr>
      <w:tr w:rsidR="00BF5331" w:rsidRPr="00A9573B" w14:paraId="329997D0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2B44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75FE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642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B53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mitoleic Acid</w:t>
            </w:r>
          </w:p>
        </w:tc>
      </w:tr>
      <w:tr w:rsidR="00BF5331" w:rsidRPr="00A9573B" w14:paraId="070B17F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D84F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2F0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1C8E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3FB7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ocalciferol</w:t>
            </w:r>
          </w:p>
        </w:tc>
      </w:tr>
      <w:tr w:rsidR="00BF5331" w:rsidRPr="00A9573B" w14:paraId="6018CB9F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1E77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91A0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6B2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DB0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osine,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inosine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denine, 2'-Deoxyadenosine</w:t>
            </w:r>
          </w:p>
        </w:tc>
      </w:tr>
      <w:tr w:rsidR="00BF5331" w:rsidRPr="00A9573B" w14:paraId="78976A3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8D6C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28F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AFE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E36B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ystathionine, Choline, Creatine</w:t>
            </w:r>
          </w:p>
        </w:tc>
      </w:tr>
      <w:tr w:rsidR="00BF5331" w:rsidRPr="00A9573B" w14:paraId="1589E153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056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5AD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D88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AF40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Dopa, indole-5,6-quinone, Hydroquinone, Tyramine</w:t>
            </w:r>
          </w:p>
        </w:tc>
      </w:tr>
      <w:tr w:rsidR="00BF5331" w:rsidRPr="00A9573B" w14:paraId="0E6B5DB6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F408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D0A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urine and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aurine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E9F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8B4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acet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</w:tr>
      <w:tr w:rsidR="00BF5331" w:rsidRPr="00A9573B" w14:paraId="12F92929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D6F9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EFB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107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FFB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A</w:t>
            </w:r>
          </w:p>
        </w:tc>
      </w:tr>
      <w:tr w:rsidR="00BF5331" w:rsidRPr="00A9573B" w14:paraId="300BB31A" w14:textId="77777777" w:rsidTr="008F7D31">
        <w:trPr>
          <w:trHeight w:val="274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D24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ion mode</w:t>
            </w:r>
          </w:p>
        </w:tc>
      </w:tr>
      <w:tr w:rsidR="00BF5331" w:rsidRPr="00A9573B" w14:paraId="5A27F8FC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C709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6EE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carboxylic acid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441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50D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, N-Acetyl-L-glutamic acid</w:t>
            </w:r>
          </w:p>
        </w:tc>
      </w:tr>
      <w:tr w:rsidR="00BF5331" w:rsidRPr="00A9573B" w14:paraId="4BAE527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BFBA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16C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238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5A8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, N-Acetyl-L-glutamic acid</w:t>
            </w:r>
          </w:p>
        </w:tc>
      </w:tr>
      <w:tr w:rsidR="00BF5331" w:rsidRPr="00A9573B" w14:paraId="49585183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A6BE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C43B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D2FD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1FA7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</w:tr>
      <w:tr w:rsidR="00BF5331" w:rsidRPr="00A9573B" w14:paraId="4E49B348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F491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40B0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4387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769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rvonic acid,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+A4:I5d</w:t>
            </w:r>
          </w:p>
        </w:tc>
      </w:tr>
      <w:tr w:rsidR="00BF5331" w:rsidRPr="00A9573B" w14:paraId="76E09775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B9FA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B07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CC5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32D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L-glutamic acid</w:t>
            </w:r>
          </w:p>
        </w:tc>
      </w:tr>
      <w:tr w:rsidR="00BF5331" w:rsidRPr="00A9573B" w14:paraId="41257BC3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6CDA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98B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CD8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38C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Methylxanthine</w:t>
            </w:r>
          </w:p>
        </w:tc>
      </w:tr>
      <w:tr w:rsidR="00BF5331" w:rsidRPr="00A9573B" w14:paraId="52AF16C2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C965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1490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AF3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38E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</w:tr>
      <w:tr w:rsidR="00BF5331" w:rsidRPr="00A9573B" w14:paraId="3C4A7B9B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F675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A22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55C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D807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neuraminic acid</w:t>
            </w:r>
          </w:p>
        </w:tc>
      </w:tr>
      <w:tr w:rsidR="00BF5331" w:rsidRPr="00A9573B" w14:paraId="268C12C4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B4EA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330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3C7B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34D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</w:tr>
      <w:tr w:rsidR="00BF5331" w:rsidRPr="00A9573B" w14:paraId="33CCF1B7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9EB3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2D6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328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B07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oporphyrin IX</w:t>
            </w:r>
          </w:p>
        </w:tc>
      </w:tr>
      <w:tr w:rsidR="00BF5331" w:rsidRPr="00A9573B" w14:paraId="3772B679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D890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F96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F69A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5A6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gentisic Acid</w:t>
            </w:r>
          </w:p>
        </w:tc>
      </w:tr>
      <w:tr w:rsidR="00BF5331" w:rsidRPr="00A9573B" w14:paraId="0D7B1CFF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1B5F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D612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19C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B0D8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gentisic Acid</w:t>
            </w:r>
          </w:p>
        </w:tc>
      </w:tr>
      <w:tr w:rsidR="00BF5331" w:rsidRPr="00A9573B" w14:paraId="0A5AD346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23E6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106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6E8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F779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</w:tr>
      <w:tr w:rsidR="00BF5331" w:rsidRPr="00A9573B" w14:paraId="14085051" w14:textId="77777777" w:rsidTr="008F7D31">
        <w:trPr>
          <w:trHeight w:val="28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D0A3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DD7F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3AA4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4F76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</w:tr>
      <w:tr w:rsidR="00BF5331" w:rsidRPr="00A9573B" w14:paraId="44B406D8" w14:textId="77777777" w:rsidTr="008F7D31">
        <w:trPr>
          <w:trHeight w:val="298"/>
        </w:trPr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FDDCDD" w14:textId="77777777" w:rsidR="00BF5331" w:rsidRPr="00A9573B" w:rsidRDefault="00BF5331" w:rsidP="008F7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ECEEC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4F5E5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FA3AF1" w14:textId="77777777" w:rsidR="00BF5331" w:rsidRPr="00A9573B" w:rsidRDefault="00BF5331" w:rsidP="008F7D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-Acetylneuraminic acid, 7-Methylxanthine, Citric acid, N-Acetyl-L-glutamic acid, Protoporphyrin IX,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, Homogentisic Acid</w:t>
            </w:r>
          </w:p>
        </w:tc>
      </w:tr>
    </w:tbl>
    <w:p w14:paraId="1CCBBD82" w14:textId="58BDBB2D" w:rsidR="00283D57" w:rsidRPr="00A9573B" w:rsidRDefault="00283D57" w:rsidP="00283D57">
      <w:pPr>
        <w:rPr>
          <w:rFonts w:ascii="Times New Roman" w:hAnsi="Times New Roman" w:cs="Times New Roman"/>
          <w:sz w:val="20"/>
          <w:szCs w:val="20"/>
        </w:rPr>
      </w:pPr>
    </w:p>
    <w:p w14:paraId="229B5E1A" w14:textId="33D70DF5" w:rsidR="00283D57" w:rsidRPr="00A9573B" w:rsidRDefault="00283D57" w:rsidP="00283D57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573B">
        <w:rPr>
          <w:rFonts w:ascii="Times New Roman" w:hAnsi="Times New Roman" w:cs="Times New Roman"/>
          <w:sz w:val="20"/>
          <w:szCs w:val="20"/>
        </w:rPr>
        <w:t xml:space="preserve">KEGG = </w:t>
      </w:r>
      <w:proofErr w:type="spellStart"/>
      <w:r w:rsidRPr="00A9573B">
        <w:rPr>
          <w:rFonts w:ascii="Times New Roman" w:hAnsi="Times New Roman" w:cs="Times New Roman"/>
          <w:sz w:val="20"/>
          <w:szCs w:val="20"/>
        </w:rPr>
        <w:t>kyoto</w:t>
      </w:r>
      <w:proofErr w:type="spellEnd"/>
      <w:r w:rsidRPr="00A9573B">
        <w:rPr>
          <w:rFonts w:ascii="Times New Roman" w:hAnsi="Times New Roman" w:cs="Times New Roman"/>
          <w:sz w:val="20"/>
          <w:szCs w:val="20"/>
        </w:rPr>
        <w:t xml:space="preserve"> encyclopedia of genes and genomes</w:t>
      </w:r>
    </w:p>
    <w:p w14:paraId="3D75D061" w14:textId="4F6D6C0D" w:rsidR="00283D57" w:rsidRPr="00A9573B" w:rsidRDefault="00283D57" w:rsidP="00283D57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9573B">
        <w:rPr>
          <w:rFonts w:ascii="Times New Roman" w:hAnsi="Times New Roman" w:cs="Times New Roman"/>
          <w:sz w:val="20"/>
          <w:szCs w:val="20"/>
        </w:rPr>
        <w:t>GC = ground litter floor control group</w:t>
      </w:r>
    </w:p>
    <w:p w14:paraId="6BC7F745" w14:textId="5EC1E4A5" w:rsidR="00283D57" w:rsidRPr="00A9573B" w:rsidRDefault="00283D57" w:rsidP="00283D57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9573B">
        <w:rPr>
          <w:rFonts w:ascii="Times New Roman" w:hAnsi="Times New Roman" w:cs="Times New Roman"/>
          <w:sz w:val="20"/>
          <w:szCs w:val="20"/>
        </w:rPr>
        <w:t>CC = cage control group</w:t>
      </w:r>
    </w:p>
    <w:p w14:paraId="08F5109E" w14:textId="5C3F44AC" w:rsidR="00E07D8D" w:rsidRPr="00283D57" w:rsidRDefault="00283D57" w:rsidP="00283D57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957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9573B">
        <w:rPr>
          <w:rFonts w:ascii="Times New Roman" w:hAnsi="Times New Roman" w:cs="Times New Roman"/>
          <w:sz w:val="20"/>
          <w:szCs w:val="20"/>
        </w:rPr>
        <w:t>-values represent the effect of the rearing system</w:t>
      </w:r>
    </w:p>
    <w:sectPr w:rsidR="00E07D8D" w:rsidRPr="00283D57" w:rsidSect="00BF53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97D70" w14:textId="77777777" w:rsidR="005064AD" w:rsidRDefault="005064AD" w:rsidP="007F413A">
      <w:r>
        <w:separator/>
      </w:r>
    </w:p>
  </w:endnote>
  <w:endnote w:type="continuationSeparator" w:id="0">
    <w:p w14:paraId="39111601" w14:textId="77777777" w:rsidR="005064AD" w:rsidRDefault="005064AD" w:rsidP="007F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6D3A9" w14:textId="77777777" w:rsidR="005064AD" w:rsidRDefault="005064AD" w:rsidP="007F413A">
      <w:r>
        <w:separator/>
      </w:r>
    </w:p>
  </w:footnote>
  <w:footnote w:type="continuationSeparator" w:id="0">
    <w:p w14:paraId="059768A0" w14:textId="77777777" w:rsidR="005064AD" w:rsidRDefault="005064AD" w:rsidP="007F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68"/>
    <w:rsid w:val="000240EF"/>
    <w:rsid w:val="00037D42"/>
    <w:rsid w:val="00053C6E"/>
    <w:rsid w:val="0005732D"/>
    <w:rsid w:val="000616DC"/>
    <w:rsid w:val="00077CD8"/>
    <w:rsid w:val="000D1046"/>
    <w:rsid w:val="000E38EC"/>
    <w:rsid w:val="000E4C36"/>
    <w:rsid w:val="00107867"/>
    <w:rsid w:val="001209D7"/>
    <w:rsid w:val="001273FE"/>
    <w:rsid w:val="00161200"/>
    <w:rsid w:val="001C0BF6"/>
    <w:rsid w:val="001C4307"/>
    <w:rsid w:val="00242117"/>
    <w:rsid w:val="00247149"/>
    <w:rsid w:val="002617C4"/>
    <w:rsid w:val="00262F3F"/>
    <w:rsid w:val="00280B31"/>
    <w:rsid w:val="00283D57"/>
    <w:rsid w:val="0029189D"/>
    <w:rsid w:val="002A4622"/>
    <w:rsid w:val="002A67A7"/>
    <w:rsid w:val="002C05F8"/>
    <w:rsid w:val="002D1ADA"/>
    <w:rsid w:val="002E08DF"/>
    <w:rsid w:val="002F4CAF"/>
    <w:rsid w:val="00321419"/>
    <w:rsid w:val="003277C6"/>
    <w:rsid w:val="00336E20"/>
    <w:rsid w:val="00384455"/>
    <w:rsid w:val="00392970"/>
    <w:rsid w:val="00393BD2"/>
    <w:rsid w:val="003A51DF"/>
    <w:rsid w:val="003A533F"/>
    <w:rsid w:val="003C4990"/>
    <w:rsid w:val="003D5BA9"/>
    <w:rsid w:val="003E3C72"/>
    <w:rsid w:val="00411ADD"/>
    <w:rsid w:val="004A1BCB"/>
    <w:rsid w:val="004A6DE0"/>
    <w:rsid w:val="004A7736"/>
    <w:rsid w:val="004B5104"/>
    <w:rsid w:val="004D2B6B"/>
    <w:rsid w:val="004D636B"/>
    <w:rsid w:val="004F721E"/>
    <w:rsid w:val="005064AD"/>
    <w:rsid w:val="005068BD"/>
    <w:rsid w:val="005222C8"/>
    <w:rsid w:val="005245CA"/>
    <w:rsid w:val="0053063A"/>
    <w:rsid w:val="00531127"/>
    <w:rsid w:val="005423B5"/>
    <w:rsid w:val="005463F3"/>
    <w:rsid w:val="00565282"/>
    <w:rsid w:val="005961B4"/>
    <w:rsid w:val="005C5CC3"/>
    <w:rsid w:val="005C77B6"/>
    <w:rsid w:val="005D7E42"/>
    <w:rsid w:val="005E74D8"/>
    <w:rsid w:val="005E7EAD"/>
    <w:rsid w:val="005F556A"/>
    <w:rsid w:val="00611661"/>
    <w:rsid w:val="00622CC0"/>
    <w:rsid w:val="00633503"/>
    <w:rsid w:val="00642773"/>
    <w:rsid w:val="00663387"/>
    <w:rsid w:val="00673E31"/>
    <w:rsid w:val="00674783"/>
    <w:rsid w:val="006A0F30"/>
    <w:rsid w:val="006A621A"/>
    <w:rsid w:val="006D1A2A"/>
    <w:rsid w:val="006E234C"/>
    <w:rsid w:val="007040D2"/>
    <w:rsid w:val="007235AB"/>
    <w:rsid w:val="00725824"/>
    <w:rsid w:val="00725BF7"/>
    <w:rsid w:val="00740C5D"/>
    <w:rsid w:val="00751682"/>
    <w:rsid w:val="007650F2"/>
    <w:rsid w:val="007B4828"/>
    <w:rsid w:val="007D3887"/>
    <w:rsid w:val="007F1AE9"/>
    <w:rsid w:val="007F413A"/>
    <w:rsid w:val="00841CDD"/>
    <w:rsid w:val="00845571"/>
    <w:rsid w:val="00845D8B"/>
    <w:rsid w:val="00867837"/>
    <w:rsid w:val="008A3841"/>
    <w:rsid w:val="008B22CF"/>
    <w:rsid w:val="008B5275"/>
    <w:rsid w:val="008C6887"/>
    <w:rsid w:val="008F1823"/>
    <w:rsid w:val="00903738"/>
    <w:rsid w:val="00934C1C"/>
    <w:rsid w:val="009356BC"/>
    <w:rsid w:val="00976F6E"/>
    <w:rsid w:val="0098253E"/>
    <w:rsid w:val="009906B0"/>
    <w:rsid w:val="009A18C4"/>
    <w:rsid w:val="009B233E"/>
    <w:rsid w:val="009C03C7"/>
    <w:rsid w:val="009C47C5"/>
    <w:rsid w:val="009D2417"/>
    <w:rsid w:val="009E302D"/>
    <w:rsid w:val="00A0062B"/>
    <w:rsid w:val="00A059C9"/>
    <w:rsid w:val="00A3241F"/>
    <w:rsid w:val="00A37950"/>
    <w:rsid w:val="00A7102F"/>
    <w:rsid w:val="00A7575B"/>
    <w:rsid w:val="00A9573B"/>
    <w:rsid w:val="00AC1746"/>
    <w:rsid w:val="00AD4376"/>
    <w:rsid w:val="00AF3F68"/>
    <w:rsid w:val="00B51C5A"/>
    <w:rsid w:val="00B52580"/>
    <w:rsid w:val="00B54B9F"/>
    <w:rsid w:val="00B55B83"/>
    <w:rsid w:val="00B638A2"/>
    <w:rsid w:val="00B8199F"/>
    <w:rsid w:val="00B92F86"/>
    <w:rsid w:val="00BB2611"/>
    <w:rsid w:val="00BB43BC"/>
    <w:rsid w:val="00BB601E"/>
    <w:rsid w:val="00BC2B62"/>
    <w:rsid w:val="00BD4FE7"/>
    <w:rsid w:val="00BD5F5C"/>
    <w:rsid w:val="00BE5365"/>
    <w:rsid w:val="00BF5331"/>
    <w:rsid w:val="00C33D67"/>
    <w:rsid w:val="00C52C61"/>
    <w:rsid w:val="00C64D10"/>
    <w:rsid w:val="00C67093"/>
    <w:rsid w:val="00C7139A"/>
    <w:rsid w:val="00CD0B3A"/>
    <w:rsid w:val="00CE2D47"/>
    <w:rsid w:val="00D07514"/>
    <w:rsid w:val="00D47B48"/>
    <w:rsid w:val="00D866E8"/>
    <w:rsid w:val="00DC582C"/>
    <w:rsid w:val="00DD4DDD"/>
    <w:rsid w:val="00E07D8D"/>
    <w:rsid w:val="00E336C7"/>
    <w:rsid w:val="00E35C5B"/>
    <w:rsid w:val="00E444C4"/>
    <w:rsid w:val="00E52460"/>
    <w:rsid w:val="00E63A7D"/>
    <w:rsid w:val="00E84FB1"/>
    <w:rsid w:val="00E91576"/>
    <w:rsid w:val="00EA7A58"/>
    <w:rsid w:val="00EC5492"/>
    <w:rsid w:val="00F54FE8"/>
    <w:rsid w:val="00F857DB"/>
    <w:rsid w:val="00FA514A"/>
    <w:rsid w:val="00FC5E60"/>
    <w:rsid w:val="00FD4BD1"/>
    <w:rsid w:val="00FE4E19"/>
    <w:rsid w:val="00FE70BE"/>
    <w:rsid w:val="00FF137D"/>
    <w:rsid w:val="00FF4692"/>
    <w:rsid w:val="08C5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A721AF3"/>
  <w14:defaultImageDpi w14:val="32767"/>
  <w15:docId w15:val="{72DB9E03-DB02-4BD2-B6C8-39434EF7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440AC-D5D7-4DB6-BAA9-5954EAEBB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 宋</dc:creator>
  <cp:lastModifiedBy>857435143@qq.com</cp:lastModifiedBy>
  <cp:revision>2</cp:revision>
  <dcterms:created xsi:type="dcterms:W3CDTF">2022-10-27T00:56:00Z</dcterms:created>
  <dcterms:modified xsi:type="dcterms:W3CDTF">2022-10-2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98931D337424B2DBEA52472F3EC2771</vt:lpwstr>
  </property>
</Properties>
</file>